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9D04E7">
      <w:pPr>
        <w:keepNext w:val="0"/>
        <w:keepLines w:val="0"/>
        <w:widowControl/>
        <w:suppressLineNumbers w:val="0"/>
        <w:snapToGrid w:val="0"/>
        <w:jc w:val="center"/>
        <w:textAlignment w:val="bottom"/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9. Comparing adverse reaction risk signals among five EGFR-TKIs.</w:t>
      </w:r>
    </w:p>
    <w:p w14:paraId="0B6DBF17">
      <w:pPr>
        <w:keepNext w:val="0"/>
        <w:keepLines w:val="0"/>
        <w:widowControl/>
        <w:suppressLineNumbers w:val="0"/>
        <w:snapToGrid w:val="0"/>
        <w:jc w:val="center"/>
        <w:textAlignment w:val="bottom"/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864"/>
        <w:gridCol w:w="859"/>
        <w:gridCol w:w="4289"/>
        <w:gridCol w:w="4200"/>
        <w:gridCol w:w="823"/>
        <w:gridCol w:w="808"/>
        <w:gridCol w:w="941"/>
        <w:gridCol w:w="1228"/>
        <w:gridCol w:w="1129"/>
      </w:tblGrid>
      <w:tr w14:paraId="0A2E1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tblHeader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AD0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1D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A2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it of the 95% confidence interval for RO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94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limit of the 95% confidence interval for RO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86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C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97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10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77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</w:t>
            </w:r>
          </w:p>
        </w:tc>
      </w:tr>
      <w:tr w14:paraId="3E2E9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007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76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45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04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9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8C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63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2A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6F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5E-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02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9B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10CC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BC1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8C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8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23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4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62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DD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0C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ED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87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28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44D7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47F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5A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E4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C6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0B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0D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21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E-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A3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1F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485E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D44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30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D3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BB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F4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97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14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AE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18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7A08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A66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C4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40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F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69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4B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CE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92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00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F8A2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CC0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7D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C7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28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31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A7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B9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3B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om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B0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230B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B65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97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B6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D4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21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8C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14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82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CB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0D673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EBE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A4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7B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24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AA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B3D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A3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F3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13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E6EF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023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C1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83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7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99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66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31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D9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F3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E9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1965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07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D7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B9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6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E0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60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04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A7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DF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C9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D3F4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F1D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A7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A8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8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63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D3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76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F8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8D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86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EA3F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427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C1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44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82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29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F8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70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6A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8A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4B8B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D3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9F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DA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45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02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B0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05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C4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E0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9A16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04D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39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57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E3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CC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73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49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3B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C9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D549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588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2D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1D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7C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78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48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F8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BD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B5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2D90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592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61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A2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8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73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E3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6E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94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DC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62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2223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C5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33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1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B3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8B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B5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C4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F3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A3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D3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02BE2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CC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3A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52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C0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D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73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63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6B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71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95DB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91D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4D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2D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07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5C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BA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B6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AA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69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50DF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57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AF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AE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6C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34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09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FC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DA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F1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B7A6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2E3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B4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44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DB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27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B9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B6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63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E0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35FF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62D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8E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0B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5D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F3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09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0A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5F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A2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5176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A89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8E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4B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F4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F0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FF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10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A5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7F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E605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02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C1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E3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93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ED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45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28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8B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9B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2870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C9F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99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DF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61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3F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8B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A3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A7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86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18AF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8DA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4D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AB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0D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BF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5F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6C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6C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48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0900A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3CF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9F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24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02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57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12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03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F9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5F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0452E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0CC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01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47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C1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B6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8B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29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E-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71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1E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0CFB7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536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3C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0D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93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0F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46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E1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00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9F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D5E0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3B3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22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55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86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56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1F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02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DC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5C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B810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FFE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odour abnorm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AF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4F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9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97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90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AD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D0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27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7D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05F1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F30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7B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73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6E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4E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36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19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4D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9E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1854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507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tubular nec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EE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67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7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6C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D2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57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53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38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69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0B8A5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5B4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B3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8A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CF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89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CA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6C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6E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D4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CE16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61C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8E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64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72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BE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E9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09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2B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4A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CBE8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F44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14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BA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9D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88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F9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AF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4E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6B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BC13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087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6B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3B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DC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54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64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49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2D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76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7BFF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C5B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E6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F2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4B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62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39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58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8A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76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1919A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CEC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7D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F9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73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30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0B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A8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11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67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EEC0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FB6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82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2C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E6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F6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4E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15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00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22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5E29A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699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58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48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D8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71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15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94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89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77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</w:tbl>
    <w:p w14:paraId="5058C4AA"/>
    <w:p w14:paraId="2901F739"/>
    <w:tbl>
      <w:tblPr>
        <w:tblStyle w:val="2"/>
        <w:tblW w:w="141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079"/>
        <w:gridCol w:w="859"/>
        <w:gridCol w:w="4287"/>
        <w:gridCol w:w="4194"/>
        <w:gridCol w:w="822"/>
        <w:gridCol w:w="811"/>
        <w:gridCol w:w="941"/>
        <w:gridCol w:w="1228"/>
        <w:gridCol w:w="1129"/>
      </w:tblGrid>
      <w:tr w14:paraId="13BD6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8A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0"/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07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37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it of the 95% confidence interval for RO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BF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limit of the 95% confidence interval for R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21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B6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B5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AD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02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</w:t>
            </w:r>
          </w:p>
        </w:tc>
      </w:tr>
      <w:tr w14:paraId="41263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FD5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5F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3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DF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78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C5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74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4E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72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3A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08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940A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C11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D2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CE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D8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F1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4C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E3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2E-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96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CE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2786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8C6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22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F0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B8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18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29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AB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34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98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7BF1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78B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3D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27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B1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1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A9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06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97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C0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D95D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4B6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path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72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1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54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63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F4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30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D5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5B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8A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EF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1A35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993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2F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68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1F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D0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63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EB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A5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1E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BB7D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FB2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2F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58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7C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76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2E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CB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DE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31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09AB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BB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5F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11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8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8A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DD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92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64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0C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2E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64D9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F4D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7D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E8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0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C6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17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B7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AA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F2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1B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F0CA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5D5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80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9E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3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A1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34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A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E9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43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6C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0B10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FFF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26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6D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58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28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D0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FB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EF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52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FB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A93E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446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3B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2D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49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C9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62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AB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7C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DC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03C9C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4B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46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1D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C9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EB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DF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57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83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55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B45B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1A0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58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E2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67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D6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A3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99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74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F6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3151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F89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33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F1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45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F1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4F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56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AC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79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079C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C06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C4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09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B9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92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DA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93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0B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03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58DE5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935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15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9E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D0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EB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14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E0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C6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A9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023E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041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CF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C7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DE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C9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1B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32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0E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5E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99E7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402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44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BE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75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7C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73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C9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A3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35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0E578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958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A9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F5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C8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41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09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4D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0B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B7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68D8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AC0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E6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B4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A3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EF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8E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8B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AC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33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B915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EAD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E5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D4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C1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26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1F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04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B8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F0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5CAE1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F2D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2B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2B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0E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EC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ED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2A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D6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DD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C217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1E7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70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1A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A5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88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F6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2B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B2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79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B9C9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28A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22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63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FB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8A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50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3B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5F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B6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3072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11B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3A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8C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53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09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3F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72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17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3A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0189F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577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98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0E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B5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4A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A7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E5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65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D3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07085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467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1E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25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C4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56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E8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9D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2C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0F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7E4F3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D1A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F1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A9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A3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A4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D3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9D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D1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69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A63A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0D3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CA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57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DF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85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10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99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94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09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5D965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D60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D2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28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A0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AB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D9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2E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69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1B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FBC3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E7D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26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18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4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16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93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BB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A2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91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02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779A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714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BD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33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43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8B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AE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2C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E7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D5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566F0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84B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pa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34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71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7E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A0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37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CB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D0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DE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72C8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AF4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odour abnorm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86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22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9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E9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82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32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01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25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A5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CE46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C14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6F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E6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7A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62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91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10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42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87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C725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48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27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1C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C1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89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C7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C2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E-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81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D5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D63D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84F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tubular nec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34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EC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10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86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EB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9D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31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13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70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7EBF5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AF6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D1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78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82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D0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38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82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4E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44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9A57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C82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91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4B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39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DB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04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23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10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omi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38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2C0D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2DF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B3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87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05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3D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2B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56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C5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imer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75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12F7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FA0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ur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9C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AF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8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FD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3D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F1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DC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0F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15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DEAD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24B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8A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F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A2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65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C5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4B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CD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A1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6623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2AA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ointerstitial nephrit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75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21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6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E7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FE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A0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39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3E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B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1238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DE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D6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D7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97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B9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2F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28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F2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otini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59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bookmarkEnd w:id="0"/>
    </w:tbl>
    <w:p w14:paraId="2D8C1B8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1178EB"/>
    <w:rsid w:val="08D8516E"/>
    <w:rsid w:val="0ED91C40"/>
    <w:rsid w:val="159B19FD"/>
    <w:rsid w:val="17E30815"/>
    <w:rsid w:val="1B8F5B60"/>
    <w:rsid w:val="201178EB"/>
    <w:rsid w:val="306D51AD"/>
    <w:rsid w:val="398C14D9"/>
    <w:rsid w:val="3FEF5C9B"/>
    <w:rsid w:val="4C942727"/>
    <w:rsid w:val="4D185106"/>
    <w:rsid w:val="56F73FDE"/>
    <w:rsid w:val="65AC02DD"/>
    <w:rsid w:val="741E09A4"/>
    <w:rsid w:val="754770B3"/>
    <w:rsid w:val="7D42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77</Words>
  <Characters>2507</Characters>
  <Lines>0</Lines>
  <Paragraphs>0</Paragraphs>
  <TotalTime>0</TotalTime>
  <ScaleCrop>false</ScaleCrop>
  <LinksUpToDate>false</LinksUpToDate>
  <CharactersWithSpaces>278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2:22:00Z</dcterms:created>
  <dc:creator>布娃娃</dc:creator>
  <cp:lastModifiedBy>布娃娃</cp:lastModifiedBy>
  <dcterms:modified xsi:type="dcterms:W3CDTF">2025-09-04T06:5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33EC1474EA745A1AAC4BB3FCF57B858_11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